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60008" w14:textId="77777777" w:rsidR="00C262FE" w:rsidRPr="00F524D3" w:rsidRDefault="00C262FE" w:rsidP="00C262FE">
      <w:pPr>
        <w:spacing w:beforeLines="50" w:before="156" w:afterLines="50" w:after="156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101C3">
        <w:rPr>
          <w:rFonts w:ascii="Times New Roman" w:hAnsi="Times New Roman" w:cs="Times New Roman" w:hint="eastAsia"/>
          <w:b/>
          <w:bCs/>
          <w:sz w:val="32"/>
          <w:szCs w:val="32"/>
        </w:rPr>
        <w:t>Su</w:t>
      </w:r>
      <w:r w:rsidRPr="009101C3">
        <w:rPr>
          <w:rFonts w:ascii="Times New Roman" w:hAnsi="Times New Roman" w:cs="Times New Roman"/>
          <w:b/>
          <w:bCs/>
          <w:sz w:val="32"/>
          <w:szCs w:val="32"/>
        </w:rPr>
        <w:t xml:space="preserve">pplement </w:t>
      </w: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able</w:t>
      </w:r>
    </w:p>
    <w:p w14:paraId="5C453994" w14:textId="49016486" w:rsidR="00C262FE" w:rsidRPr="00E0690C" w:rsidRDefault="00C262FE" w:rsidP="00C262FE">
      <w:pPr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2 related to Fig</w:t>
      </w:r>
      <w:r w:rsidR="00B41E3C">
        <w:rPr>
          <w:rFonts w:ascii="Times New Roman" w:hAnsi="Times New Roman" w:cs="Times New Roman" w:hint="eastAsia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1</w:t>
      </w:r>
    </w:p>
    <w:tbl>
      <w:tblPr>
        <w:tblW w:w="49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3"/>
        <w:gridCol w:w="919"/>
        <w:gridCol w:w="2390"/>
      </w:tblGrid>
      <w:tr w:rsidR="00C262FE" w:rsidRPr="00E0690C" w14:paraId="3F72EB2D" w14:textId="77777777" w:rsidTr="00776406">
        <w:trPr>
          <w:trHeight w:val="419"/>
        </w:trPr>
        <w:tc>
          <w:tcPr>
            <w:tcW w:w="49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EC405" w14:textId="77777777" w:rsidR="00C262FE" w:rsidRPr="00E0690C" w:rsidRDefault="00C262FE" w:rsidP="00776406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 xml:space="preserve">Table S2. Metabolic stability of GP2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iver microsomes</w:t>
            </w:r>
          </w:p>
        </w:tc>
      </w:tr>
      <w:tr w:rsidR="00C262FE" w:rsidRPr="00E0690C" w14:paraId="3901EFC6" w14:textId="77777777" w:rsidTr="00776406">
        <w:trPr>
          <w:trHeight w:val="419"/>
        </w:trPr>
        <w:tc>
          <w:tcPr>
            <w:tcW w:w="16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504C0" w14:textId="77777777" w:rsidR="00C262FE" w:rsidRPr="00E0690C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Product Name</w:t>
            </w:r>
          </w:p>
        </w:tc>
        <w:tc>
          <w:tcPr>
            <w:tcW w:w="33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406B3" w14:textId="77777777" w:rsidR="00C262FE" w:rsidRPr="00E0690C" w:rsidRDefault="00C262FE" w:rsidP="00776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Metabolic stability</w:t>
            </w:r>
          </w:p>
        </w:tc>
      </w:tr>
      <w:tr w:rsidR="00C262FE" w:rsidRPr="00E0690C" w14:paraId="3DF207E4" w14:textId="77777777" w:rsidTr="00776406">
        <w:trPr>
          <w:trHeight w:val="3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8443E" w14:textId="77777777" w:rsidR="00C262FE" w:rsidRPr="00E0690C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EB2AC" w14:textId="77777777" w:rsidR="00C262FE" w:rsidRPr="00E0690C" w:rsidRDefault="00C262FE" w:rsidP="00776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Species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95A82" w14:textId="77777777" w:rsidR="00C262FE" w:rsidRPr="00E0690C" w:rsidRDefault="00C262FE" w:rsidP="00776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MF %</w:t>
            </w:r>
          </w:p>
        </w:tc>
      </w:tr>
      <w:tr w:rsidR="00C262FE" w:rsidRPr="00E0690C" w14:paraId="5F4D2BB6" w14:textId="77777777" w:rsidTr="00776406">
        <w:trPr>
          <w:trHeight w:val="247"/>
        </w:trPr>
        <w:tc>
          <w:tcPr>
            <w:tcW w:w="16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5876E" w14:textId="77777777" w:rsidR="00C262FE" w:rsidRPr="00E0690C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GP2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93304" w14:textId="77777777" w:rsidR="00C262FE" w:rsidRPr="00E0690C" w:rsidRDefault="00C262FE" w:rsidP="00776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71929" w14:textId="77777777" w:rsidR="00C262FE" w:rsidRPr="00E0690C" w:rsidRDefault="00C262FE" w:rsidP="00776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C262FE" w:rsidRPr="00E0690C" w14:paraId="2FBF4543" w14:textId="77777777" w:rsidTr="00776406">
        <w:trPr>
          <w:trHeight w:val="2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2BB96" w14:textId="77777777" w:rsidR="00C262FE" w:rsidRPr="00E0690C" w:rsidRDefault="00C262FE" w:rsidP="00776406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3347F" w14:textId="77777777" w:rsidR="00C262FE" w:rsidRPr="00E0690C" w:rsidRDefault="00C262FE" w:rsidP="00776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1BF29" w14:textId="77777777" w:rsidR="00C262FE" w:rsidRPr="00E0690C" w:rsidRDefault="00C262FE" w:rsidP="00776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C262FE" w:rsidRPr="00E0690C" w14:paraId="7AA60CF6" w14:textId="77777777" w:rsidTr="00776406">
        <w:trPr>
          <w:trHeight w:val="25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0EC1D" w14:textId="77777777" w:rsidR="00C262FE" w:rsidRPr="00E0690C" w:rsidRDefault="00C262FE" w:rsidP="00776406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EE709" w14:textId="77777777" w:rsidR="00C262FE" w:rsidRPr="00E0690C" w:rsidRDefault="00C262FE" w:rsidP="00776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Rat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1F739" w14:textId="77777777" w:rsidR="00C262FE" w:rsidRPr="00E0690C" w:rsidRDefault="00C262FE" w:rsidP="00776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0690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</w:tbl>
    <w:p w14:paraId="4F4C2F9A" w14:textId="6E86EB65" w:rsidR="00C262FE" w:rsidRPr="00D00BAA" w:rsidRDefault="00C262FE" w:rsidP="00C262FE">
      <w:pPr>
        <w:jc w:val="both"/>
        <w:rPr>
          <w:rFonts w:ascii="Times New Roman" w:hAnsi="Times New Roman" w:cs="Times New Roman"/>
        </w:rPr>
      </w:pPr>
    </w:p>
    <w:p w14:paraId="2F3DCDCD" w14:textId="68138B7D" w:rsidR="00F6013E" w:rsidRDefault="00F6013E"/>
    <w:sectPr w:rsidR="00F60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61FCF5" w14:textId="77777777" w:rsidR="00D54F1B" w:rsidRDefault="00D54F1B" w:rsidP="00C262FE">
      <w:r>
        <w:separator/>
      </w:r>
    </w:p>
  </w:endnote>
  <w:endnote w:type="continuationSeparator" w:id="0">
    <w:p w14:paraId="31F12E82" w14:textId="77777777" w:rsidR="00D54F1B" w:rsidRDefault="00D54F1B" w:rsidP="00C26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9767C" w14:textId="77777777" w:rsidR="00D54F1B" w:rsidRDefault="00D54F1B" w:rsidP="00C262FE">
      <w:r>
        <w:separator/>
      </w:r>
    </w:p>
  </w:footnote>
  <w:footnote w:type="continuationSeparator" w:id="0">
    <w:p w14:paraId="665D84ED" w14:textId="77777777" w:rsidR="00D54F1B" w:rsidRDefault="00D54F1B" w:rsidP="00C26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88"/>
    <w:rsid w:val="000C1C88"/>
    <w:rsid w:val="009038E9"/>
    <w:rsid w:val="00AB188B"/>
    <w:rsid w:val="00B41E3C"/>
    <w:rsid w:val="00C262FE"/>
    <w:rsid w:val="00D54F1B"/>
    <w:rsid w:val="00D83C1D"/>
    <w:rsid w:val="00E3332E"/>
    <w:rsid w:val="00F6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02C92"/>
  <w15:chartTrackingRefBased/>
  <w15:docId w15:val="{5F73F612-19AD-4086-AA35-FD27D5DE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2F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2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2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2F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2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u Xie</dc:creator>
  <cp:keywords/>
  <dc:description/>
  <cp:lastModifiedBy>zhifu Xie</cp:lastModifiedBy>
  <cp:revision>2</cp:revision>
  <dcterms:created xsi:type="dcterms:W3CDTF">2020-05-21T03:24:00Z</dcterms:created>
  <dcterms:modified xsi:type="dcterms:W3CDTF">2020-05-21T03:24:00Z</dcterms:modified>
</cp:coreProperties>
</file>